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F66C02" w14:textId="680E1A64" w:rsidR="007A4441" w:rsidRDefault="009E536D">
      <w:pPr>
        <w:rPr>
          <w:rFonts w:ascii="Times" w:hAnsi="Times"/>
          <w:b/>
        </w:rPr>
      </w:pPr>
      <w:r>
        <w:rPr>
          <w:rFonts w:ascii="Times" w:eastAsia="Times" w:hAnsi="Times" w:cs="Times"/>
          <w:b/>
        </w:rPr>
        <w:t>Table S2.</w:t>
      </w:r>
      <w:r w:rsidR="00F84D36">
        <w:rPr>
          <w:rFonts w:ascii="Times" w:eastAsia="Times" w:hAnsi="Times" w:cs="Times"/>
          <w:b/>
        </w:rPr>
        <w:t> </w:t>
      </w:r>
      <w:r w:rsidRPr="00C44EFB">
        <w:rPr>
          <w:rFonts w:ascii="Times" w:hAnsi="Times"/>
          <w:b/>
        </w:rPr>
        <w:t>Primer sequences</w:t>
      </w:r>
      <w:bookmarkStart w:id="0" w:name="_GoBack"/>
      <w:bookmarkEnd w:id="0"/>
      <w:r w:rsidRPr="00C44EFB">
        <w:rPr>
          <w:rFonts w:ascii="Times" w:hAnsi="Times"/>
          <w:b/>
        </w:rPr>
        <w:t xml:space="preserve"> to validate Cas9 editing</w:t>
      </w:r>
      <w:r>
        <w:rPr>
          <w:rFonts w:ascii="Times" w:hAnsi="Times"/>
          <w:b/>
        </w:rPr>
        <w:t xml:space="preserve"> by Sanger sequencing</w:t>
      </w:r>
    </w:p>
    <w:p w14:paraId="784C449B" w14:textId="77777777" w:rsidR="009E536D" w:rsidRDefault="009E536D">
      <w:pPr>
        <w:rPr>
          <w:rFonts w:ascii="Times" w:eastAsia="Times" w:hAnsi="Times" w:cs="Times"/>
        </w:rPr>
      </w:pPr>
    </w:p>
    <w:tbl>
      <w:tblPr>
        <w:tblStyle w:val="a"/>
        <w:tblW w:w="71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64"/>
        <w:gridCol w:w="2675"/>
        <w:gridCol w:w="2628"/>
        <w:gridCol w:w="664"/>
      </w:tblGrid>
      <w:tr w:rsidR="007A4441" w14:paraId="5D37420D" w14:textId="77777777">
        <w:tc>
          <w:tcPr>
            <w:tcW w:w="1165" w:type="dxa"/>
          </w:tcPr>
          <w:p w14:paraId="1C9A55C1" w14:textId="77777777" w:rsidR="007A4441" w:rsidRDefault="007A4441">
            <w:pPr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2675" w:type="dxa"/>
          </w:tcPr>
          <w:p w14:paraId="67D89C76" w14:textId="77777777" w:rsidR="007A4441" w:rsidRDefault="009E536D">
            <w:pPr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Forward Primer</w:t>
            </w:r>
          </w:p>
        </w:tc>
        <w:tc>
          <w:tcPr>
            <w:tcW w:w="2628" w:type="dxa"/>
          </w:tcPr>
          <w:p w14:paraId="7BF7426A" w14:textId="77777777" w:rsidR="007A4441" w:rsidRDefault="009E536D">
            <w:pPr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Reverse Primer</w:t>
            </w:r>
          </w:p>
        </w:tc>
        <w:tc>
          <w:tcPr>
            <w:tcW w:w="664" w:type="dxa"/>
          </w:tcPr>
          <w:p w14:paraId="57BBDDC2" w14:textId="77777777" w:rsidR="007A4441" w:rsidRDefault="009E536D">
            <w:pPr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ICE score</w:t>
            </w:r>
          </w:p>
        </w:tc>
      </w:tr>
      <w:tr w:rsidR="007A4441" w14:paraId="16963B17" w14:textId="77777777">
        <w:tc>
          <w:tcPr>
            <w:tcW w:w="1165" w:type="dxa"/>
          </w:tcPr>
          <w:p w14:paraId="2BEDE01D" w14:textId="097D2FEF" w:rsidR="007A4441" w:rsidRDefault="009E536D">
            <w:pPr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m</w:t>
            </w:r>
            <w:r w:rsidR="006331F0">
              <w:rPr>
                <w:rFonts w:ascii="Times" w:eastAsia="Times" w:hAnsi="Times" w:cs="Times"/>
                <w:sz w:val="16"/>
                <w:szCs w:val="16"/>
              </w:rPr>
              <w:t>Ticam1</w:t>
            </w:r>
            <w:r>
              <w:rPr>
                <w:rFonts w:ascii="Times" w:eastAsia="Times" w:hAnsi="Times" w:cs="Times"/>
                <w:sz w:val="16"/>
                <w:szCs w:val="16"/>
              </w:rPr>
              <w:t xml:space="preserve"> sg1</w:t>
            </w:r>
          </w:p>
        </w:tc>
        <w:tc>
          <w:tcPr>
            <w:tcW w:w="2675" w:type="dxa"/>
          </w:tcPr>
          <w:p w14:paraId="5FBB87E2" w14:textId="77777777" w:rsidR="007A4441" w:rsidRDefault="009E536D">
            <w:pPr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TCTGGTGTGTCAATGGGACG</w:t>
            </w:r>
          </w:p>
        </w:tc>
        <w:tc>
          <w:tcPr>
            <w:tcW w:w="2628" w:type="dxa"/>
          </w:tcPr>
          <w:p w14:paraId="3858D0A7" w14:textId="77777777" w:rsidR="007A4441" w:rsidRDefault="009E536D">
            <w:pPr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CACTTGTGTCTGGAGCAGC</w:t>
            </w:r>
          </w:p>
        </w:tc>
        <w:tc>
          <w:tcPr>
            <w:tcW w:w="664" w:type="dxa"/>
          </w:tcPr>
          <w:p w14:paraId="4249718E" w14:textId="77777777" w:rsidR="007A4441" w:rsidRDefault="009E536D">
            <w:pPr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51</w:t>
            </w:r>
          </w:p>
        </w:tc>
      </w:tr>
      <w:tr w:rsidR="007A4441" w14:paraId="17153E1C" w14:textId="77777777">
        <w:tc>
          <w:tcPr>
            <w:tcW w:w="1165" w:type="dxa"/>
          </w:tcPr>
          <w:p w14:paraId="1C65A76A" w14:textId="17EAEE0A" w:rsidR="007A4441" w:rsidRDefault="009E536D">
            <w:pPr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mT</w:t>
            </w:r>
            <w:r w:rsidR="006331F0">
              <w:rPr>
                <w:rFonts w:ascii="Times" w:eastAsia="Times" w:hAnsi="Times" w:cs="Times"/>
                <w:sz w:val="16"/>
                <w:szCs w:val="16"/>
              </w:rPr>
              <w:t>icam1</w:t>
            </w:r>
            <w:r>
              <w:rPr>
                <w:rFonts w:ascii="Times" w:eastAsia="Times" w:hAnsi="Times" w:cs="Times"/>
                <w:sz w:val="16"/>
                <w:szCs w:val="16"/>
              </w:rPr>
              <w:t xml:space="preserve"> sg2</w:t>
            </w:r>
          </w:p>
        </w:tc>
        <w:tc>
          <w:tcPr>
            <w:tcW w:w="2675" w:type="dxa"/>
          </w:tcPr>
          <w:p w14:paraId="02D460FB" w14:textId="77777777" w:rsidR="007A4441" w:rsidRDefault="009E536D">
            <w:pPr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AGAATGAGGCCTGGGATCG</w:t>
            </w:r>
          </w:p>
        </w:tc>
        <w:tc>
          <w:tcPr>
            <w:tcW w:w="2628" w:type="dxa"/>
          </w:tcPr>
          <w:p w14:paraId="28993E00" w14:textId="77777777" w:rsidR="007A4441" w:rsidRDefault="009E536D">
            <w:pPr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TTTCTGTGGTGGACGTCAGG</w:t>
            </w:r>
          </w:p>
        </w:tc>
        <w:tc>
          <w:tcPr>
            <w:tcW w:w="664" w:type="dxa"/>
          </w:tcPr>
          <w:p w14:paraId="19EC3E0D" w14:textId="77777777" w:rsidR="007A4441" w:rsidRDefault="009E536D">
            <w:pPr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60</w:t>
            </w:r>
          </w:p>
        </w:tc>
      </w:tr>
      <w:tr w:rsidR="007A4441" w14:paraId="5D8DCADB" w14:textId="77777777">
        <w:tc>
          <w:tcPr>
            <w:tcW w:w="1165" w:type="dxa"/>
          </w:tcPr>
          <w:p w14:paraId="24FC734B" w14:textId="56B14070" w:rsidR="007A4441" w:rsidRDefault="009E536D">
            <w:pP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mMy</w:t>
            </w:r>
            <w:r w:rsidR="006331F0">
              <w:rPr>
                <w:rFonts w:ascii="Times" w:eastAsia="Times" w:hAnsi="Times" w:cs="Times"/>
                <w:color w:val="000000"/>
                <w:sz w:val="16"/>
                <w:szCs w:val="16"/>
              </w:rPr>
              <w:t>d</w:t>
            </w: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88 sg1</w:t>
            </w:r>
          </w:p>
        </w:tc>
        <w:tc>
          <w:tcPr>
            <w:tcW w:w="2675" w:type="dxa"/>
          </w:tcPr>
          <w:p w14:paraId="03DFC3CA" w14:textId="77777777" w:rsidR="007A4441" w:rsidRDefault="009E536D">
            <w:pPr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AGTCCATCCACCTTGATCGG</w:t>
            </w:r>
          </w:p>
        </w:tc>
        <w:tc>
          <w:tcPr>
            <w:tcW w:w="2628" w:type="dxa"/>
          </w:tcPr>
          <w:p w14:paraId="3A66D10F" w14:textId="77777777" w:rsidR="007A4441" w:rsidRDefault="009E536D">
            <w:pPr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TCCTCACGGTCTAACAAGGC</w:t>
            </w:r>
          </w:p>
        </w:tc>
        <w:tc>
          <w:tcPr>
            <w:tcW w:w="664" w:type="dxa"/>
          </w:tcPr>
          <w:p w14:paraId="156EFA87" w14:textId="77777777" w:rsidR="007A4441" w:rsidRDefault="009E536D">
            <w:pPr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86</w:t>
            </w:r>
          </w:p>
        </w:tc>
      </w:tr>
      <w:tr w:rsidR="007A4441" w14:paraId="397EED39" w14:textId="77777777">
        <w:tc>
          <w:tcPr>
            <w:tcW w:w="1165" w:type="dxa"/>
          </w:tcPr>
          <w:p w14:paraId="23AC2E25" w14:textId="0864C655" w:rsidR="007A4441" w:rsidRDefault="009E536D">
            <w:pP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mMy</w:t>
            </w:r>
            <w:r w:rsidR="006331F0">
              <w:rPr>
                <w:rFonts w:ascii="Times" w:eastAsia="Times" w:hAnsi="Times" w:cs="Times"/>
                <w:color w:val="000000"/>
                <w:sz w:val="16"/>
                <w:szCs w:val="16"/>
              </w:rPr>
              <w:t>d</w:t>
            </w: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88 sg2</w:t>
            </w:r>
          </w:p>
        </w:tc>
        <w:tc>
          <w:tcPr>
            <w:tcW w:w="2675" w:type="dxa"/>
          </w:tcPr>
          <w:p w14:paraId="1F72FB37" w14:textId="77777777" w:rsidR="007A4441" w:rsidRDefault="009E536D">
            <w:pPr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CCAGATCGCCTAGTCCATCC</w:t>
            </w:r>
          </w:p>
        </w:tc>
        <w:tc>
          <w:tcPr>
            <w:tcW w:w="2628" w:type="dxa"/>
          </w:tcPr>
          <w:p w14:paraId="191C222F" w14:textId="77777777" w:rsidR="007A4441" w:rsidRDefault="009E536D">
            <w:pPr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ATCCAACAAACTGCGAGTGG</w:t>
            </w:r>
          </w:p>
        </w:tc>
        <w:tc>
          <w:tcPr>
            <w:tcW w:w="664" w:type="dxa"/>
          </w:tcPr>
          <w:p w14:paraId="67581733" w14:textId="77777777" w:rsidR="007A4441" w:rsidRDefault="009E536D">
            <w:pPr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37</w:t>
            </w:r>
          </w:p>
        </w:tc>
      </w:tr>
      <w:tr w:rsidR="007A4441" w14:paraId="4D2B7B3C" w14:textId="77777777">
        <w:tc>
          <w:tcPr>
            <w:tcW w:w="1165" w:type="dxa"/>
          </w:tcPr>
          <w:p w14:paraId="555F7A8C" w14:textId="77777777" w:rsidR="007A4441" w:rsidRDefault="009E536D">
            <w:pP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hB2M sg1</w:t>
            </w:r>
          </w:p>
        </w:tc>
        <w:tc>
          <w:tcPr>
            <w:tcW w:w="2675" w:type="dxa"/>
          </w:tcPr>
          <w:p w14:paraId="4AED3AB4" w14:textId="77777777" w:rsidR="007A4441" w:rsidRDefault="009E536D">
            <w:pPr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TGAGAGGGCATCAGAAGTCC</w:t>
            </w:r>
          </w:p>
        </w:tc>
        <w:tc>
          <w:tcPr>
            <w:tcW w:w="2628" w:type="dxa"/>
          </w:tcPr>
          <w:p w14:paraId="09F1F02C" w14:textId="77777777" w:rsidR="007A4441" w:rsidRDefault="009E536D">
            <w:pPr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AAGTCACATGGTTCACACGG</w:t>
            </w:r>
          </w:p>
        </w:tc>
        <w:tc>
          <w:tcPr>
            <w:tcW w:w="664" w:type="dxa"/>
          </w:tcPr>
          <w:p w14:paraId="2197873A" w14:textId="77777777" w:rsidR="007A4441" w:rsidRDefault="009E536D">
            <w:pPr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88</w:t>
            </w:r>
          </w:p>
        </w:tc>
      </w:tr>
      <w:tr w:rsidR="007A4441" w14:paraId="2FF5CF05" w14:textId="77777777">
        <w:tc>
          <w:tcPr>
            <w:tcW w:w="1165" w:type="dxa"/>
          </w:tcPr>
          <w:p w14:paraId="18238B5C" w14:textId="77777777" w:rsidR="007A4441" w:rsidRDefault="009E536D">
            <w:pP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hCD14 sg1</w:t>
            </w:r>
          </w:p>
        </w:tc>
        <w:tc>
          <w:tcPr>
            <w:tcW w:w="2675" w:type="dxa"/>
          </w:tcPr>
          <w:p w14:paraId="26A604BE" w14:textId="77777777" w:rsidR="007A4441" w:rsidRDefault="009E536D">
            <w:pPr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ACGATGAAGATTTCCGCTGC</w:t>
            </w:r>
          </w:p>
        </w:tc>
        <w:tc>
          <w:tcPr>
            <w:tcW w:w="2628" w:type="dxa"/>
          </w:tcPr>
          <w:p w14:paraId="4A10A8F7" w14:textId="77777777" w:rsidR="007A4441" w:rsidRDefault="009E536D">
            <w:pPr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CAGGTCTAGGCTGGTAAGGG</w:t>
            </w:r>
          </w:p>
        </w:tc>
        <w:tc>
          <w:tcPr>
            <w:tcW w:w="664" w:type="dxa"/>
          </w:tcPr>
          <w:p w14:paraId="7C2EF18E" w14:textId="77777777" w:rsidR="007A4441" w:rsidRDefault="009E536D">
            <w:pPr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72</w:t>
            </w:r>
          </w:p>
        </w:tc>
      </w:tr>
      <w:tr w:rsidR="007A4441" w14:paraId="7E01DAF3" w14:textId="77777777">
        <w:tc>
          <w:tcPr>
            <w:tcW w:w="1165" w:type="dxa"/>
          </w:tcPr>
          <w:p w14:paraId="0413C52B" w14:textId="77777777" w:rsidR="007A4441" w:rsidRDefault="009E536D">
            <w:pP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hCD81 sg1</w:t>
            </w:r>
          </w:p>
        </w:tc>
        <w:tc>
          <w:tcPr>
            <w:tcW w:w="2675" w:type="dxa"/>
          </w:tcPr>
          <w:p w14:paraId="057FA7A4" w14:textId="77777777" w:rsidR="007A4441" w:rsidRDefault="009E536D">
            <w:pPr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ACCCTACATCTTCCCAGCTG</w:t>
            </w:r>
          </w:p>
        </w:tc>
        <w:tc>
          <w:tcPr>
            <w:tcW w:w="2628" w:type="dxa"/>
          </w:tcPr>
          <w:p w14:paraId="0D4EE7B8" w14:textId="77777777" w:rsidR="007A4441" w:rsidRDefault="009E536D">
            <w:pPr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TGCTCCCTGTTATATTTGTGGC</w:t>
            </w:r>
          </w:p>
        </w:tc>
        <w:tc>
          <w:tcPr>
            <w:tcW w:w="664" w:type="dxa"/>
          </w:tcPr>
          <w:p w14:paraId="271C269B" w14:textId="77777777" w:rsidR="007A4441" w:rsidRDefault="009E536D">
            <w:pPr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95</w:t>
            </w:r>
          </w:p>
        </w:tc>
      </w:tr>
    </w:tbl>
    <w:p w14:paraId="2839A9E5" w14:textId="77777777" w:rsidR="007A4441" w:rsidRDefault="007A4441">
      <w:pPr>
        <w:rPr>
          <w:rFonts w:ascii="Times" w:eastAsia="Times" w:hAnsi="Times" w:cs="Times"/>
          <w:sz w:val="22"/>
          <w:szCs w:val="22"/>
        </w:rPr>
      </w:pPr>
      <w:bookmarkStart w:id="1" w:name="_heading=h.gjdgxs" w:colFirst="0" w:colLast="0"/>
      <w:bookmarkEnd w:id="1"/>
    </w:p>
    <w:sectPr w:rsidR="007A444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5000205A" w:usb2="00000000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441"/>
    <w:rsid w:val="00440E6A"/>
    <w:rsid w:val="006331F0"/>
    <w:rsid w:val="007A4441"/>
    <w:rsid w:val="009E536D"/>
    <w:rsid w:val="00F84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E029E"/>
  <w15:docId w15:val="{2F2EBBF4-4E2F-AD4B-ABFB-DC7EED44B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A74D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6ujAydf8SiqHez+5NBtLIxhWI6Q==">AMUW2mV2Sv6p0f4FRShyFS3zSMsJosbdF8y8pHVTIwbIm1w56N+1n9Z3y1SuiQD8uU+DvAd06RGyp5CBcOYWkDPrzwXqApKOYUhxXCFnHb+97r1KQlX1P8pTTqL5f8OMsWM8UZUOYhs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tya Murthy</dc:creator>
  <cp:lastModifiedBy>jmcgullam@rockefeller.edu</cp:lastModifiedBy>
  <cp:revision>5</cp:revision>
  <dcterms:created xsi:type="dcterms:W3CDTF">2019-09-16T21:14:00Z</dcterms:created>
  <dcterms:modified xsi:type="dcterms:W3CDTF">2020-04-21T20:25:00Z</dcterms:modified>
</cp:coreProperties>
</file>